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7443D" w14:textId="1C41752A" w:rsidR="006C4FE3" w:rsidRDefault="006C4FE3" w:rsidP="006C4FE3">
      <w:pPr>
        <w:spacing w:line="240" w:lineRule="auto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>Supplementary material</w:t>
      </w:r>
      <w:r>
        <w:rPr>
          <w:rFonts w:cstheme="minorHAnsi"/>
          <w:b/>
          <w:bCs/>
          <w:sz w:val="28"/>
          <w:szCs w:val="28"/>
          <w:lang w:val="en-US"/>
        </w:rPr>
        <w:t xml:space="preserve"> </w:t>
      </w:r>
    </w:p>
    <w:p w14:paraId="1021BED1" w14:textId="77777777" w:rsidR="006C4FE3" w:rsidRDefault="006C4FE3" w:rsidP="006C4FE3">
      <w:r>
        <w:object w:dxaOrig="14875" w:dyaOrig="3886" w14:anchorId="724A8B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8.85pt;height:125.65pt" o:ole="">
            <v:imagedata r:id="rId7" o:title=""/>
          </v:shape>
          <o:OLEObject Type="Embed" ProgID="Prism8.Document" ShapeID="_x0000_i1025" DrawAspect="Content" ObjectID="_1768647840" r:id="rId8"/>
        </w:object>
      </w:r>
    </w:p>
    <w:p w14:paraId="79A2058E" w14:textId="77777777" w:rsidR="006C4FE3" w:rsidRPr="009445D0" w:rsidRDefault="006C4FE3" w:rsidP="006C4FE3">
      <w:pPr>
        <w:spacing w:line="240" w:lineRule="auto"/>
        <w:rPr>
          <w:sz w:val="24"/>
          <w:szCs w:val="24"/>
          <w:lang w:val="en-US"/>
        </w:rPr>
      </w:pPr>
      <w:r w:rsidRPr="009445D0">
        <w:rPr>
          <w:sz w:val="24"/>
          <w:szCs w:val="24"/>
          <w:lang w:val="en-US"/>
        </w:rPr>
        <w:t xml:space="preserve">Figure S1. Concentration-response curves of the </w:t>
      </w:r>
      <w:proofErr w:type="spellStart"/>
      <w:r w:rsidRPr="009445D0">
        <w:rPr>
          <w:rFonts w:cstheme="minorHAnsi"/>
          <w:sz w:val="24"/>
          <w:szCs w:val="24"/>
          <w:lang w:val="en-US"/>
        </w:rPr>
        <w:t>CellTiter</w:t>
      </w:r>
      <w:proofErr w:type="spellEnd"/>
      <w:r w:rsidRPr="009445D0">
        <w:rPr>
          <w:rFonts w:cstheme="minorHAnsi"/>
          <w:sz w:val="24"/>
          <w:szCs w:val="24"/>
          <w:lang w:val="en-US"/>
        </w:rPr>
        <w:t>-Glo® luminescent cell viability assay</w:t>
      </w:r>
      <w:r w:rsidRPr="009445D0">
        <w:rPr>
          <w:sz w:val="24"/>
          <w:szCs w:val="24"/>
          <w:lang w:val="en-US"/>
        </w:rPr>
        <w:t xml:space="preserve"> for test chemicals that exerted cytotoxic effects on CHO-K1 OATP1C1 cells. Cell viability is normalized to the positive control (lower limit = 0.0) and to the DMSO control (upper limit = 1.0). Blue dots indicate the plate medians from three or four independent experiments, all control and chemical concentrations were tested in triplicates per plate. The black line indicates the best-fit concentrations response curve, the dotted line the corresponding 95% confidence interval. The blue dotted line indicates the IC10, the concentration that decreased cell viability by 10%.</w:t>
      </w:r>
    </w:p>
    <w:p w14:paraId="57BC0A2D" w14:textId="77777777" w:rsidR="006C4FE3" w:rsidRDefault="006C4FE3" w:rsidP="006C4FE3">
      <w:r>
        <w:object w:dxaOrig="11347" w:dyaOrig="4145" w14:anchorId="30D76700">
          <v:shape id="_x0000_i1026" type="#_x0000_t75" style="width:453.05pt;height:165.75pt" o:ole="">
            <v:imagedata r:id="rId9" o:title=""/>
          </v:shape>
          <o:OLEObject Type="Embed" ProgID="Prism8.Document" ShapeID="_x0000_i1026" DrawAspect="Content" ObjectID="_1768647841" r:id="rId10"/>
        </w:object>
      </w:r>
    </w:p>
    <w:p w14:paraId="63DF4845" w14:textId="77777777" w:rsidR="006C4FE3" w:rsidRPr="009445D0" w:rsidRDefault="006C4FE3" w:rsidP="006C4FE3">
      <w:pPr>
        <w:spacing w:line="240" w:lineRule="auto"/>
        <w:rPr>
          <w:sz w:val="24"/>
          <w:szCs w:val="24"/>
          <w:lang w:val="en-US"/>
        </w:rPr>
      </w:pPr>
      <w:r w:rsidRPr="009445D0">
        <w:rPr>
          <w:sz w:val="24"/>
          <w:szCs w:val="24"/>
          <w:lang w:val="en-US"/>
        </w:rPr>
        <w:t xml:space="preserve">Figure S2. Concentration-response curves of the </w:t>
      </w:r>
      <w:proofErr w:type="spellStart"/>
      <w:r w:rsidRPr="009445D0">
        <w:rPr>
          <w:rFonts w:cstheme="minorHAnsi"/>
          <w:sz w:val="24"/>
          <w:szCs w:val="24"/>
          <w:lang w:val="en-US"/>
        </w:rPr>
        <w:t>CellTiter</w:t>
      </w:r>
      <w:proofErr w:type="spellEnd"/>
      <w:r w:rsidRPr="009445D0">
        <w:rPr>
          <w:rFonts w:cstheme="minorHAnsi"/>
          <w:sz w:val="24"/>
          <w:szCs w:val="24"/>
          <w:lang w:val="en-US"/>
        </w:rPr>
        <w:t>-Glo® luminescent cell viability assay</w:t>
      </w:r>
      <w:r w:rsidRPr="009445D0">
        <w:rPr>
          <w:sz w:val="24"/>
          <w:szCs w:val="24"/>
          <w:lang w:val="en-US"/>
        </w:rPr>
        <w:t xml:space="preserve"> for test chemicals that exerted cytotoxic effects on MDCK-OAT4 cells. Cell viability is normalized to the positive control (lower limit = 0.0) and to the DMSO control (upper limit = 1.0). Blue dots indicate the plate medians from three or four independent experiments, all control and chemical concentrations were tested in triplicates per plate. The black line indicates the best-fit concentrations response curve, the dotted line the corresponding 95% confidence interval. The blue dotted line indicates the IC10, the concentration that decreased cell viability by 10%.</w:t>
      </w:r>
    </w:p>
    <w:p w14:paraId="04AA23A1" w14:textId="77777777" w:rsidR="00692BFD" w:rsidRPr="006C4FE3" w:rsidRDefault="00692BFD">
      <w:pPr>
        <w:rPr>
          <w:lang w:val="en-US"/>
        </w:rPr>
      </w:pPr>
    </w:p>
    <w:sectPr w:rsidR="00692BFD" w:rsidRPr="006C4F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FE3"/>
    <w:rsid w:val="000E2E52"/>
    <w:rsid w:val="00692BFD"/>
    <w:rsid w:val="006C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1CE90B"/>
  <w15:chartTrackingRefBased/>
  <w15:docId w15:val="{5C205181-A77B-44EC-AD5F-5AE0126D3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FE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oleObject" Target="embeddings/oleObject2.bin"/><Relationship Id="rId4" Type="http://schemas.openxmlformats.org/officeDocument/2006/relationships/styles" Target="styl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818279B57C74247830C7B1520D5801C" ma:contentTypeVersion="5" ma:contentTypeDescription="Ein neues Dokument erstellen." ma:contentTypeScope="" ma:versionID="bc47425c4714418307c83bfa22249bbf">
  <xsd:schema xmlns:xsd="http://www.w3.org/2001/XMLSchema" xmlns:xs="http://www.w3.org/2001/XMLSchema" xmlns:p="http://schemas.microsoft.com/office/2006/metadata/properties" xmlns:ns3="19da8f3c-61b5-4363-a526-d39730db86d6" targetNamespace="http://schemas.microsoft.com/office/2006/metadata/properties" ma:root="true" ma:fieldsID="2fd169173366bbe3d490b13d859373b2" ns3:_="">
    <xsd:import namespace="19da8f3c-61b5-4363-a526-d39730db86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da8f3c-61b5-4363-a526-d39730db86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9da8f3c-61b5-4363-a526-d39730db86d6" xsi:nil="true"/>
  </documentManagement>
</p:properties>
</file>

<file path=customXml/itemProps1.xml><?xml version="1.0" encoding="utf-8"?>
<ds:datastoreItem xmlns:ds="http://schemas.openxmlformats.org/officeDocument/2006/customXml" ds:itemID="{F206404D-8A12-49B3-8D72-87A65A43F3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da8f3c-61b5-4363-a526-d39730db86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03E6A4-5F5D-4750-9B79-7076189691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23A149-8A1B-4D75-BDBB-BD49C92272B8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dcmitype/"/>
    <ds:schemaRef ds:uri="http://purl.org/dc/terms/"/>
    <ds:schemaRef ds:uri="19da8f3c-61b5-4363-a526-d39730db86d6"/>
    <ds:schemaRef ds:uri="http://schemas.microsoft.com/office/2006/metadata/properties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enaars, F.M.A. (Fabian)</dc:creator>
  <cp:keywords/>
  <dc:description/>
  <cp:lastModifiedBy>Wagenaars, F.M.A. (Fabian)</cp:lastModifiedBy>
  <cp:revision>2</cp:revision>
  <dcterms:created xsi:type="dcterms:W3CDTF">2024-02-05T13:16:00Z</dcterms:created>
  <dcterms:modified xsi:type="dcterms:W3CDTF">2024-02-05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8279B57C74247830C7B1520D5801C</vt:lpwstr>
  </property>
</Properties>
</file>